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2A2D45" w14:textId="5DC6A16C" w:rsidR="00162FB0" w:rsidRDefault="006D7B39">
      <w:pPr>
        <w:rPr>
          <w:lang w:val="en-US"/>
        </w:rPr>
      </w:pPr>
      <w:r>
        <w:rPr>
          <w:lang w:val="en-US"/>
        </w:rPr>
        <w:t xml:space="preserve">Supplementary Table 1, full list of breeds included and the </w:t>
      </w:r>
      <w:r w:rsidR="006D4262">
        <w:rPr>
          <w:lang w:val="en-US"/>
        </w:rPr>
        <w:t xml:space="preserve">genotype </w:t>
      </w:r>
      <w:r>
        <w:rPr>
          <w:lang w:val="en-US"/>
        </w:rPr>
        <w:t>group they were included in for statistical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D7B39" w14:paraId="04E18B73" w14:textId="77777777" w:rsidTr="006D7B39">
        <w:tc>
          <w:tcPr>
            <w:tcW w:w="3005" w:type="dxa"/>
          </w:tcPr>
          <w:p w14:paraId="51F66CB4" w14:textId="7D64435C" w:rsidR="006D7B39" w:rsidRDefault="006D7B39">
            <w:pPr>
              <w:rPr>
                <w:lang w:val="en-US"/>
              </w:rPr>
            </w:pPr>
            <w:r>
              <w:rPr>
                <w:lang w:val="en-US"/>
              </w:rPr>
              <w:t xml:space="preserve">Breed </w:t>
            </w:r>
            <w:r w:rsidR="008C0023">
              <w:rPr>
                <w:lang w:val="en-US"/>
              </w:rPr>
              <w:t xml:space="preserve">genotype </w:t>
            </w:r>
            <w:r>
              <w:rPr>
                <w:lang w:val="en-US"/>
              </w:rPr>
              <w:t>group</w:t>
            </w:r>
          </w:p>
        </w:tc>
        <w:tc>
          <w:tcPr>
            <w:tcW w:w="3005" w:type="dxa"/>
          </w:tcPr>
          <w:p w14:paraId="75B511D9" w14:textId="349AA448" w:rsidR="006D7B39" w:rsidRDefault="006D7B39">
            <w:pPr>
              <w:rPr>
                <w:lang w:val="en-US"/>
              </w:rPr>
            </w:pPr>
            <w:r>
              <w:rPr>
                <w:lang w:val="en-US"/>
              </w:rPr>
              <w:t>Breed</w:t>
            </w:r>
          </w:p>
        </w:tc>
        <w:tc>
          <w:tcPr>
            <w:tcW w:w="3006" w:type="dxa"/>
          </w:tcPr>
          <w:p w14:paraId="3E7AB794" w14:textId="61C8DA94" w:rsidR="006D7B39" w:rsidRDefault="006D7B39">
            <w:pPr>
              <w:rPr>
                <w:lang w:val="en-US"/>
              </w:rPr>
            </w:pPr>
            <w:r>
              <w:rPr>
                <w:lang w:val="en-US"/>
              </w:rPr>
              <w:t>Number of included dogs</w:t>
            </w:r>
          </w:p>
        </w:tc>
      </w:tr>
      <w:tr w:rsidR="006D7B39" w14:paraId="0EFF91EF" w14:textId="77777777" w:rsidTr="006D7B39">
        <w:tc>
          <w:tcPr>
            <w:tcW w:w="3005" w:type="dxa"/>
          </w:tcPr>
          <w:p w14:paraId="5BAF76B8" w14:textId="08DE37BD" w:rsidR="006D7B39" w:rsidRPr="006D7B39" w:rsidRDefault="006D7B39">
            <w:pPr>
              <w:rPr>
                <w:b/>
                <w:bCs/>
                <w:lang w:val="en-US"/>
              </w:rPr>
            </w:pPr>
            <w:r w:rsidRPr="006D7B39">
              <w:rPr>
                <w:b/>
                <w:bCs/>
                <w:color w:val="000000"/>
              </w:rPr>
              <w:t>Terrier/</w:t>
            </w:r>
            <w:r w:rsidR="00F221A6">
              <w:rPr>
                <w:b/>
                <w:bCs/>
                <w:color w:val="000000"/>
              </w:rPr>
              <w:t>B</w:t>
            </w:r>
            <w:r w:rsidRPr="006D7B39">
              <w:rPr>
                <w:b/>
                <w:bCs/>
                <w:color w:val="000000"/>
              </w:rPr>
              <w:t>rachycephalic</w:t>
            </w:r>
          </w:p>
        </w:tc>
        <w:tc>
          <w:tcPr>
            <w:tcW w:w="3005" w:type="dxa"/>
          </w:tcPr>
          <w:p w14:paraId="756A56AB" w14:textId="77777777" w:rsidR="006D7B39" w:rsidRPr="006D7B39" w:rsidRDefault="006D7B39">
            <w:pPr>
              <w:rPr>
                <w:b/>
                <w:bCs/>
                <w:lang w:val="en-US"/>
              </w:rPr>
            </w:pPr>
          </w:p>
        </w:tc>
        <w:tc>
          <w:tcPr>
            <w:tcW w:w="3006" w:type="dxa"/>
          </w:tcPr>
          <w:p w14:paraId="0B8BD88F" w14:textId="49D8C6B2" w:rsidR="006D7B39" w:rsidRPr="006D7B39" w:rsidRDefault="006D7B39">
            <w:pPr>
              <w:rPr>
                <w:b/>
                <w:bCs/>
                <w:lang w:val="en-US"/>
              </w:rPr>
            </w:pPr>
            <w:r w:rsidRPr="006D7B39">
              <w:rPr>
                <w:b/>
                <w:bCs/>
                <w:lang w:val="en-US"/>
              </w:rPr>
              <w:t>60</w:t>
            </w:r>
          </w:p>
        </w:tc>
      </w:tr>
      <w:tr w:rsidR="006D7B39" w14:paraId="3B0A2AA8" w14:textId="77777777" w:rsidTr="006D7B39">
        <w:tc>
          <w:tcPr>
            <w:tcW w:w="3005" w:type="dxa"/>
          </w:tcPr>
          <w:p w14:paraId="7D8E4933" w14:textId="77777777" w:rsidR="006D7B39" w:rsidRDefault="006D7B39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569B1F63" w14:textId="12307689" w:rsidR="006D7B39" w:rsidRDefault="006D7B39">
            <w:pPr>
              <w:rPr>
                <w:lang w:val="en-US"/>
              </w:rPr>
            </w:pPr>
            <w:r>
              <w:rPr>
                <w:lang w:val="en-US"/>
              </w:rPr>
              <w:t>Staffordshire Bull Terrier</w:t>
            </w:r>
          </w:p>
        </w:tc>
        <w:tc>
          <w:tcPr>
            <w:tcW w:w="3006" w:type="dxa"/>
          </w:tcPr>
          <w:p w14:paraId="18100E88" w14:textId="7CE78522" w:rsidR="006D7B39" w:rsidRDefault="006D7B39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</w:tr>
      <w:tr w:rsidR="006D7B39" w14:paraId="543FB919" w14:textId="77777777" w:rsidTr="006D7B39">
        <w:tc>
          <w:tcPr>
            <w:tcW w:w="3005" w:type="dxa"/>
          </w:tcPr>
          <w:p w14:paraId="1013522A" w14:textId="77777777" w:rsidR="006D7B39" w:rsidRDefault="006D7B39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5043D4A5" w14:textId="44D0DF41" w:rsidR="006D7B39" w:rsidRDefault="006D7B39">
            <w:pPr>
              <w:rPr>
                <w:lang w:val="en-US"/>
              </w:rPr>
            </w:pPr>
            <w:r>
              <w:rPr>
                <w:lang w:val="en-US"/>
              </w:rPr>
              <w:t>Boxer</w:t>
            </w:r>
          </w:p>
        </w:tc>
        <w:tc>
          <w:tcPr>
            <w:tcW w:w="3006" w:type="dxa"/>
          </w:tcPr>
          <w:p w14:paraId="5541B168" w14:textId="6BBAF629" w:rsidR="006D7B39" w:rsidRDefault="006D7B39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6D7B39" w14:paraId="0C851BAB" w14:textId="77777777" w:rsidTr="006D7B39">
        <w:tc>
          <w:tcPr>
            <w:tcW w:w="3005" w:type="dxa"/>
          </w:tcPr>
          <w:p w14:paraId="732E0F99" w14:textId="77777777" w:rsidR="006D7B39" w:rsidRDefault="006D7B39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49195C83" w14:textId="6B3183F8" w:rsidR="006D7B39" w:rsidRDefault="006D7B39">
            <w:pPr>
              <w:rPr>
                <w:lang w:val="en-US"/>
              </w:rPr>
            </w:pPr>
            <w:r>
              <w:rPr>
                <w:lang w:val="en-US"/>
              </w:rPr>
              <w:t>Boston Terrier</w:t>
            </w:r>
          </w:p>
        </w:tc>
        <w:tc>
          <w:tcPr>
            <w:tcW w:w="3006" w:type="dxa"/>
          </w:tcPr>
          <w:p w14:paraId="6CFEF836" w14:textId="65A0A592" w:rsidR="006D7B39" w:rsidRDefault="006D7B39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6D7B39" w14:paraId="1224294B" w14:textId="77777777" w:rsidTr="006D7B39">
        <w:tc>
          <w:tcPr>
            <w:tcW w:w="3005" w:type="dxa"/>
          </w:tcPr>
          <w:p w14:paraId="69831FE6" w14:textId="77777777" w:rsidR="006D7B39" w:rsidRDefault="006D7B39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666B9DE8" w14:textId="18C4A660" w:rsidR="006D7B39" w:rsidRDefault="006D7B39">
            <w:pPr>
              <w:rPr>
                <w:lang w:val="en-US"/>
              </w:rPr>
            </w:pPr>
            <w:r>
              <w:rPr>
                <w:lang w:val="en-US"/>
              </w:rPr>
              <w:t>French Bulldog</w:t>
            </w:r>
          </w:p>
        </w:tc>
        <w:tc>
          <w:tcPr>
            <w:tcW w:w="3006" w:type="dxa"/>
          </w:tcPr>
          <w:p w14:paraId="4995C7F0" w14:textId="4B2F6447" w:rsidR="006D7B39" w:rsidRDefault="006D7B39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6D7B39" w14:paraId="38AAE9BA" w14:textId="77777777" w:rsidTr="006D7B39">
        <w:tc>
          <w:tcPr>
            <w:tcW w:w="3005" w:type="dxa"/>
          </w:tcPr>
          <w:p w14:paraId="1050D354" w14:textId="77777777" w:rsidR="006D7B39" w:rsidRDefault="006D7B39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07C7F005" w14:textId="6F4DC7CD" w:rsidR="006D7B39" w:rsidRDefault="006D7B39">
            <w:pPr>
              <w:rPr>
                <w:lang w:val="en-US"/>
              </w:rPr>
            </w:pPr>
            <w:r>
              <w:rPr>
                <w:lang w:val="en-US"/>
              </w:rPr>
              <w:t xml:space="preserve">Jack Russel Terrier </w:t>
            </w:r>
          </w:p>
        </w:tc>
        <w:tc>
          <w:tcPr>
            <w:tcW w:w="3006" w:type="dxa"/>
          </w:tcPr>
          <w:p w14:paraId="1C4FB3A1" w14:textId="15F6FBE3" w:rsidR="006D7B39" w:rsidRDefault="006D7B39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6D7B39" w14:paraId="698C5DBF" w14:textId="77777777" w:rsidTr="006D7B39">
        <w:tc>
          <w:tcPr>
            <w:tcW w:w="3005" w:type="dxa"/>
          </w:tcPr>
          <w:p w14:paraId="478DBBC3" w14:textId="77777777" w:rsidR="006D7B39" w:rsidRDefault="006D7B39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23691144" w14:textId="5CFC93F4" w:rsidR="006D7B39" w:rsidRDefault="006D7B39">
            <w:pPr>
              <w:rPr>
                <w:lang w:val="en-US"/>
              </w:rPr>
            </w:pPr>
            <w:r>
              <w:rPr>
                <w:lang w:val="en-US"/>
              </w:rPr>
              <w:t>Yorkshire Terrier</w:t>
            </w:r>
          </w:p>
        </w:tc>
        <w:tc>
          <w:tcPr>
            <w:tcW w:w="3006" w:type="dxa"/>
          </w:tcPr>
          <w:p w14:paraId="10C826FC" w14:textId="2499D76A" w:rsidR="006D7B39" w:rsidRDefault="008C0023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6D7B39" w14:paraId="7AB3B25D" w14:textId="77777777" w:rsidTr="006D7B39">
        <w:tc>
          <w:tcPr>
            <w:tcW w:w="3005" w:type="dxa"/>
          </w:tcPr>
          <w:p w14:paraId="48F55E2C" w14:textId="77777777" w:rsidR="006D7B39" w:rsidRDefault="006D7B39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082AAC82" w14:textId="60A3D651" w:rsidR="006D7B39" w:rsidRDefault="008C0023">
            <w:pPr>
              <w:rPr>
                <w:lang w:val="en-US"/>
              </w:rPr>
            </w:pPr>
            <w:r>
              <w:rPr>
                <w:lang w:val="en-US"/>
              </w:rPr>
              <w:t>Mastiff</w:t>
            </w:r>
          </w:p>
        </w:tc>
        <w:tc>
          <w:tcPr>
            <w:tcW w:w="3006" w:type="dxa"/>
          </w:tcPr>
          <w:p w14:paraId="6828A7A1" w14:textId="2A50FABF" w:rsidR="006D7B39" w:rsidRDefault="008C0023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6D7B39" w14:paraId="4A55767B" w14:textId="77777777" w:rsidTr="006D7B39">
        <w:tc>
          <w:tcPr>
            <w:tcW w:w="3005" w:type="dxa"/>
          </w:tcPr>
          <w:p w14:paraId="5ACE82AF" w14:textId="77777777" w:rsidR="006D7B39" w:rsidRDefault="006D7B39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3F7858CD" w14:textId="205F7D31" w:rsidR="006D7B39" w:rsidRDefault="006D7B39">
            <w:pPr>
              <w:rPr>
                <w:lang w:val="en-US"/>
              </w:rPr>
            </w:pPr>
            <w:r>
              <w:rPr>
                <w:lang w:val="en-US"/>
              </w:rPr>
              <w:t>American Bulldog</w:t>
            </w:r>
          </w:p>
        </w:tc>
        <w:tc>
          <w:tcPr>
            <w:tcW w:w="3006" w:type="dxa"/>
          </w:tcPr>
          <w:p w14:paraId="06F39987" w14:textId="0A5290C1" w:rsidR="006D7B39" w:rsidRDefault="006D7B3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8C0023" w14:paraId="169BF80D" w14:textId="77777777" w:rsidTr="006D7B39">
        <w:tc>
          <w:tcPr>
            <w:tcW w:w="3005" w:type="dxa"/>
          </w:tcPr>
          <w:p w14:paraId="0BC20BCF" w14:textId="77777777" w:rsidR="008C0023" w:rsidRDefault="008C0023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2E4BB820" w14:textId="634069D3" w:rsidR="008C0023" w:rsidRDefault="008C0023">
            <w:pPr>
              <w:rPr>
                <w:lang w:val="en-US"/>
              </w:rPr>
            </w:pPr>
            <w:r>
              <w:rPr>
                <w:lang w:val="en-US"/>
              </w:rPr>
              <w:t>Cairn Terrier</w:t>
            </w:r>
          </w:p>
        </w:tc>
        <w:tc>
          <w:tcPr>
            <w:tcW w:w="3006" w:type="dxa"/>
          </w:tcPr>
          <w:p w14:paraId="29E378BF" w14:textId="3928B518" w:rsidR="008C0023" w:rsidRDefault="008C0023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8C0023" w14:paraId="38B5954D" w14:textId="77777777" w:rsidTr="006D7B39">
        <w:tc>
          <w:tcPr>
            <w:tcW w:w="3005" w:type="dxa"/>
          </w:tcPr>
          <w:p w14:paraId="088395CD" w14:textId="77777777" w:rsidR="008C0023" w:rsidRDefault="008C0023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3B169E55" w14:textId="404545A1" w:rsidR="008C0023" w:rsidRDefault="008C0023">
            <w:pPr>
              <w:rPr>
                <w:lang w:val="en-US"/>
              </w:rPr>
            </w:pPr>
            <w:r>
              <w:rPr>
                <w:lang w:val="en-US"/>
              </w:rPr>
              <w:t>Tibetan Terrier</w:t>
            </w:r>
          </w:p>
        </w:tc>
        <w:tc>
          <w:tcPr>
            <w:tcW w:w="3006" w:type="dxa"/>
          </w:tcPr>
          <w:p w14:paraId="6DC4F9F1" w14:textId="3C8D034F" w:rsidR="008C0023" w:rsidRDefault="008C0023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8C0023" w14:paraId="54EA7CB3" w14:textId="77777777" w:rsidTr="006D7B39">
        <w:tc>
          <w:tcPr>
            <w:tcW w:w="3005" w:type="dxa"/>
          </w:tcPr>
          <w:p w14:paraId="7E4F55CB" w14:textId="77777777" w:rsidR="008C0023" w:rsidRDefault="008C0023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449B41C9" w14:textId="150E3B07" w:rsidR="008C0023" w:rsidRDefault="008C0023">
            <w:pPr>
              <w:rPr>
                <w:lang w:val="en-US"/>
              </w:rPr>
            </w:pPr>
            <w:r>
              <w:rPr>
                <w:lang w:val="en-US"/>
              </w:rPr>
              <w:t>Patterdale Terrier</w:t>
            </w:r>
          </w:p>
        </w:tc>
        <w:tc>
          <w:tcPr>
            <w:tcW w:w="3006" w:type="dxa"/>
          </w:tcPr>
          <w:p w14:paraId="13378B5F" w14:textId="5DFB46FF" w:rsidR="008C0023" w:rsidRDefault="008C0023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8C0023" w14:paraId="197AAAC7" w14:textId="77777777" w:rsidTr="006D7B39">
        <w:tc>
          <w:tcPr>
            <w:tcW w:w="3005" w:type="dxa"/>
          </w:tcPr>
          <w:p w14:paraId="42BEB9EA" w14:textId="77777777" w:rsidR="008C0023" w:rsidRDefault="008C0023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29EF2C83" w14:textId="75DADD39" w:rsidR="008C0023" w:rsidRDefault="008C0023">
            <w:pPr>
              <w:rPr>
                <w:lang w:val="en-US"/>
              </w:rPr>
            </w:pPr>
            <w:r>
              <w:rPr>
                <w:lang w:val="en-US"/>
              </w:rPr>
              <w:t>Scottish Terrier</w:t>
            </w:r>
          </w:p>
        </w:tc>
        <w:tc>
          <w:tcPr>
            <w:tcW w:w="3006" w:type="dxa"/>
          </w:tcPr>
          <w:p w14:paraId="578B63A6" w14:textId="6865C260" w:rsidR="008C0023" w:rsidRDefault="008C0023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8C0023" w14:paraId="467D4E8A" w14:textId="77777777" w:rsidTr="006D7B39">
        <w:tc>
          <w:tcPr>
            <w:tcW w:w="3005" w:type="dxa"/>
          </w:tcPr>
          <w:p w14:paraId="11F6551C" w14:textId="77777777" w:rsidR="008C0023" w:rsidRDefault="008C0023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322BCB38" w14:textId="750293B1" w:rsidR="008C0023" w:rsidRDefault="008C0023">
            <w:pPr>
              <w:rPr>
                <w:lang w:val="en-US"/>
              </w:rPr>
            </w:pPr>
            <w:r>
              <w:rPr>
                <w:lang w:val="en-US"/>
              </w:rPr>
              <w:t>Border Terrier</w:t>
            </w:r>
          </w:p>
        </w:tc>
        <w:tc>
          <w:tcPr>
            <w:tcW w:w="3006" w:type="dxa"/>
          </w:tcPr>
          <w:p w14:paraId="551FF816" w14:textId="7EE8F06C" w:rsidR="008C0023" w:rsidRDefault="008C0023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D7B39" w14:paraId="61DCCF13" w14:textId="77777777" w:rsidTr="006D7B39">
        <w:tc>
          <w:tcPr>
            <w:tcW w:w="3005" w:type="dxa"/>
          </w:tcPr>
          <w:p w14:paraId="4BAF2D7E" w14:textId="1C1CE278" w:rsidR="006D7B39" w:rsidRPr="008C0023" w:rsidRDefault="008C0023">
            <w:pPr>
              <w:rPr>
                <w:b/>
                <w:bCs/>
                <w:lang w:val="en-US"/>
              </w:rPr>
            </w:pPr>
            <w:r w:rsidRPr="008C0023">
              <w:rPr>
                <w:b/>
                <w:bCs/>
                <w:color w:val="000000"/>
              </w:rPr>
              <w:t>Retriever/</w:t>
            </w:r>
            <w:r w:rsidR="00F221A6">
              <w:rPr>
                <w:b/>
                <w:bCs/>
                <w:color w:val="000000"/>
              </w:rPr>
              <w:t>M</w:t>
            </w:r>
            <w:r w:rsidRPr="008C0023">
              <w:rPr>
                <w:b/>
                <w:bCs/>
                <w:color w:val="000000"/>
              </w:rPr>
              <w:t>ountain dog</w:t>
            </w:r>
          </w:p>
        </w:tc>
        <w:tc>
          <w:tcPr>
            <w:tcW w:w="3005" w:type="dxa"/>
          </w:tcPr>
          <w:p w14:paraId="1A710854" w14:textId="77777777" w:rsidR="006D7B39" w:rsidRDefault="006D7B39">
            <w:pPr>
              <w:rPr>
                <w:lang w:val="en-US"/>
              </w:rPr>
            </w:pPr>
          </w:p>
        </w:tc>
        <w:tc>
          <w:tcPr>
            <w:tcW w:w="3006" w:type="dxa"/>
          </w:tcPr>
          <w:p w14:paraId="7D5931EA" w14:textId="46338E64" w:rsidR="006D7B39" w:rsidRPr="008C0023" w:rsidRDefault="008C002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2</w:t>
            </w:r>
          </w:p>
        </w:tc>
      </w:tr>
      <w:tr w:rsidR="006D7B39" w14:paraId="1D2FD274" w14:textId="77777777" w:rsidTr="006D7B39">
        <w:tc>
          <w:tcPr>
            <w:tcW w:w="3005" w:type="dxa"/>
          </w:tcPr>
          <w:p w14:paraId="6F00E97C" w14:textId="77777777" w:rsidR="006D7B39" w:rsidRDefault="006D7B39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110A353B" w14:textId="749E7AA3" w:rsidR="006D7B39" w:rsidRDefault="008C0023">
            <w:pPr>
              <w:rPr>
                <w:lang w:val="en-US"/>
              </w:rPr>
            </w:pPr>
            <w:r>
              <w:rPr>
                <w:lang w:val="en-US"/>
              </w:rPr>
              <w:t xml:space="preserve">Labrador Retriever </w:t>
            </w:r>
          </w:p>
        </w:tc>
        <w:tc>
          <w:tcPr>
            <w:tcW w:w="3006" w:type="dxa"/>
          </w:tcPr>
          <w:p w14:paraId="4FA8E396" w14:textId="5D4DD051" w:rsidR="006D7B39" w:rsidRDefault="008C0023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</w:tr>
      <w:tr w:rsidR="006D7B39" w14:paraId="31F86E26" w14:textId="77777777" w:rsidTr="006D7B39">
        <w:tc>
          <w:tcPr>
            <w:tcW w:w="3005" w:type="dxa"/>
          </w:tcPr>
          <w:p w14:paraId="4EA96144" w14:textId="77777777" w:rsidR="006D7B39" w:rsidRDefault="006D7B39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53053F39" w14:textId="19D0B1D1" w:rsidR="006D7B39" w:rsidRDefault="008C0023">
            <w:pPr>
              <w:rPr>
                <w:lang w:val="en-US"/>
              </w:rPr>
            </w:pPr>
            <w:r>
              <w:rPr>
                <w:lang w:val="en-US"/>
              </w:rPr>
              <w:t>Golden Retriever</w:t>
            </w:r>
          </w:p>
        </w:tc>
        <w:tc>
          <w:tcPr>
            <w:tcW w:w="3006" w:type="dxa"/>
          </w:tcPr>
          <w:p w14:paraId="0B575F87" w14:textId="7999B164" w:rsidR="006D7B39" w:rsidRDefault="008C0023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8C0023" w14:paraId="4BB5E433" w14:textId="77777777" w:rsidTr="006D7B39">
        <w:tc>
          <w:tcPr>
            <w:tcW w:w="3005" w:type="dxa"/>
          </w:tcPr>
          <w:p w14:paraId="4C45010D" w14:textId="77777777" w:rsidR="008C0023" w:rsidRDefault="008C0023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0E4621D9" w14:textId="17085EF4" w:rsidR="008C0023" w:rsidRDefault="008C0023">
            <w:pPr>
              <w:rPr>
                <w:lang w:val="en-US"/>
              </w:rPr>
            </w:pPr>
            <w:r>
              <w:rPr>
                <w:lang w:val="en-US"/>
              </w:rPr>
              <w:t>Nova Scotia Duck Tolling Retriever</w:t>
            </w:r>
          </w:p>
        </w:tc>
        <w:tc>
          <w:tcPr>
            <w:tcW w:w="3006" w:type="dxa"/>
          </w:tcPr>
          <w:p w14:paraId="338D384E" w14:textId="103F7353" w:rsidR="008C0023" w:rsidRDefault="008C0023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8C0023" w14:paraId="64E8C766" w14:textId="77777777" w:rsidTr="006D7B39">
        <w:tc>
          <w:tcPr>
            <w:tcW w:w="3005" w:type="dxa"/>
          </w:tcPr>
          <w:p w14:paraId="1C004688" w14:textId="77777777" w:rsidR="008C0023" w:rsidRDefault="008C0023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519E8641" w14:textId="7FEA5099" w:rsidR="008C0023" w:rsidRDefault="008C0023">
            <w:pPr>
              <w:rPr>
                <w:lang w:val="en-US"/>
              </w:rPr>
            </w:pPr>
            <w:r>
              <w:rPr>
                <w:lang w:val="en-US"/>
              </w:rPr>
              <w:t>Great Dane</w:t>
            </w:r>
          </w:p>
        </w:tc>
        <w:tc>
          <w:tcPr>
            <w:tcW w:w="3006" w:type="dxa"/>
          </w:tcPr>
          <w:p w14:paraId="499143F4" w14:textId="5B230C78" w:rsidR="008C0023" w:rsidRDefault="008C0023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8C0023" w14:paraId="28B53745" w14:textId="77777777" w:rsidTr="006D7B39">
        <w:tc>
          <w:tcPr>
            <w:tcW w:w="3005" w:type="dxa"/>
          </w:tcPr>
          <w:p w14:paraId="51367323" w14:textId="77777777" w:rsidR="008C0023" w:rsidRDefault="008C0023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30EBF2D0" w14:textId="078AE811" w:rsidR="008C0023" w:rsidRDefault="008C0023">
            <w:pPr>
              <w:rPr>
                <w:lang w:val="en-US"/>
              </w:rPr>
            </w:pPr>
            <w:r>
              <w:rPr>
                <w:lang w:val="en-US"/>
              </w:rPr>
              <w:t>Rottweiler</w:t>
            </w:r>
          </w:p>
        </w:tc>
        <w:tc>
          <w:tcPr>
            <w:tcW w:w="3006" w:type="dxa"/>
          </w:tcPr>
          <w:p w14:paraId="66CEDB05" w14:textId="7A6A7716" w:rsidR="008C0023" w:rsidRDefault="008C0023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8C0023" w14:paraId="751A24CE" w14:textId="77777777" w:rsidTr="006D7B39">
        <w:tc>
          <w:tcPr>
            <w:tcW w:w="3005" w:type="dxa"/>
          </w:tcPr>
          <w:p w14:paraId="4B160D7C" w14:textId="71B54B3C" w:rsidR="008C0023" w:rsidRPr="008C0023" w:rsidRDefault="008C002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paniel/Poodle</w:t>
            </w:r>
            <w:r w:rsidR="006D4262">
              <w:rPr>
                <w:b/>
                <w:bCs/>
                <w:lang w:val="en-US"/>
              </w:rPr>
              <w:t>/Toy</w:t>
            </w:r>
          </w:p>
        </w:tc>
        <w:tc>
          <w:tcPr>
            <w:tcW w:w="3005" w:type="dxa"/>
          </w:tcPr>
          <w:p w14:paraId="28102976" w14:textId="77777777" w:rsidR="008C0023" w:rsidRDefault="008C0023">
            <w:pPr>
              <w:rPr>
                <w:lang w:val="en-US"/>
              </w:rPr>
            </w:pPr>
          </w:p>
        </w:tc>
        <w:tc>
          <w:tcPr>
            <w:tcW w:w="3006" w:type="dxa"/>
          </w:tcPr>
          <w:p w14:paraId="0F135E6D" w14:textId="5C5F2069" w:rsidR="008C0023" w:rsidRPr="006D4262" w:rsidRDefault="006D426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3</w:t>
            </w:r>
          </w:p>
        </w:tc>
      </w:tr>
      <w:tr w:rsidR="008C0023" w14:paraId="59B88A8C" w14:textId="77777777" w:rsidTr="006D7B39">
        <w:tc>
          <w:tcPr>
            <w:tcW w:w="3005" w:type="dxa"/>
          </w:tcPr>
          <w:p w14:paraId="0702EF4C" w14:textId="77777777" w:rsidR="008C0023" w:rsidRDefault="008C0023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16A2DED9" w14:textId="4CCDC564" w:rsidR="008C0023" w:rsidRDefault="006D4262">
            <w:pPr>
              <w:rPr>
                <w:lang w:val="en-US"/>
              </w:rPr>
            </w:pPr>
            <w:r>
              <w:rPr>
                <w:lang w:val="en-US"/>
              </w:rPr>
              <w:t>Pug</w:t>
            </w:r>
          </w:p>
        </w:tc>
        <w:tc>
          <w:tcPr>
            <w:tcW w:w="3006" w:type="dxa"/>
          </w:tcPr>
          <w:p w14:paraId="014BF311" w14:textId="0D1A5B2F" w:rsidR="008C0023" w:rsidRDefault="006D4262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8C0023" w14:paraId="2F487680" w14:textId="77777777" w:rsidTr="006D7B39">
        <w:tc>
          <w:tcPr>
            <w:tcW w:w="3005" w:type="dxa"/>
          </w:tcPr>
          <w:p w14:paraId="17A7FF9E" w14:textId="77777777" w:rsidR="008C0023" w:rsidRDefault="008C0023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23061EC7" w14:textId="36941002" w:rsidR="008C0023" w:rsidRDefault="006D4262">
            <w:pPr>
              <w:rPr>
                <w:lang w:val="en-US"/>
              </w:rPr>
            </w:pPr>
            <w:r>
              <w:rPr>
                <w:lang w:val="en-US"/>
              </w:rPr>
              <w:t>English Cocker Spaniel</w:t>
            </w:r>
          </w:p>
        </w:tc>
        <w:tc>
          <w:tcPr>
            <w:tcW w:w="3006" w:type="dxa"/>
          </w:tcPr>
          <w:p w14:paraId="3CD76B9F" w14:textId="6936E8ED" w:rsidR="008C0023" w:rsidRDefault="006D4262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8C0023" w14:paraId="1808E093" w14:textId="77777777" w:rsidTr="006D7B39">
        <w:tc>
          <w:tcPr>
            <w:tcW w:w="3005" w:type="dxa"/>
          </w:tcPr>
          <w:p w14:paraId="09F6C7C6" w14:textId="77777777" w:rsidR="008C0023" w:rsidRDefault="008C0023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5B5A9E0A" w14:textId="4DECCAC2" w:rsidR="008C0023" w:rsidRDefault="006D4262">
            <w:pPr>
              <w:rPr>
                <w:lang w:val="en-US"/>
              </w:rPr>
            </w:pPr>
            <w:r>
              <w:rPr>
                <w:lang w:val="en-US"/>
              </w:rPr>
              <w:t>English Springer Spaniel</w:t>
            </w:r>
          </w:p>
        </w:tc>
        <w:tc>
          <w:tcPr>
            <w:tcW w:w="3006" w:type="dxa"/>
          </w:tcPr>
          <w:p w14:paraId="3E6DDECB" w14:textId="102B4614" w:rsidR="008C0023" w:rsidRDefault="006D4262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8C0023" w14:paraId="55CA52EA" w14:textId="77777777" w:rsidTr="006D7B39">
        <w:tc>
          <w:tcPr>
            <w:tcW w:w="3005" w:type="dxa"/>
          </w:tcPr>
          <w:p w14:paraId="279C1E2D" w14:textId="77777777" w:rsidR="008C0023" w:rsidRDefault="008C0023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2B3E75B9" w14:textId="60F99BB4" w:rsidR="008C0023" w:rsidRDefault="006D4262">
            <w:pPr>
              <w:rPr>
                <w:lang w:val="en-US"/>
              </w:rPr>
            </w:pPr>
            <w:r>
              <w:rPr>
                <w:lang w:val="en-US"/>
              </w:rPr>
              <w:t>Chihuahua</w:t>
            </w:r>
          </w:p>
        </w:tc>
        <w:tc>
          <w:tcPr>
            <w:tcW w:w="3006" w:type="dxa"/>
          </w:tcPr>
          <w:p w14:paraId="1636F7BA" w14:textId="62D728AC" w:rsidR="008C0023" w:rsidRDefault="006D4262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8C0023" w14:paraId="263B897B" w14:textId="77777777" w:rsidTr="006D7B39">
        <w:tc>
          <w:tcPr>
            <w:tcW w:w="3005" w:type="dxa"/>
          </w:tcPr>
          <w:p w14:paraId="4DDBCBA0" w14:textId="77777777" w:rsidR="008C0023" w:rsidRDefault="008C0023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041F9331" w14:textId="0EAF1026" w:rsidR="008C0023" w:rsidRDefault="006D4262">
            <w:pPr>
              <w:rPr>
                <w:lang w:val="en-US"/>
              </w:rPr>
            </w:pPr>
            <w:r>
              <w:rPr>
                <w:lang w:val="en-US"/>
              </w:rPr>
              <w:t>American Cocker Spaniel</w:t>
            </w:r>
          </w:p>
        </w:tc>
        <w:tc>
          <w:tcPr>
            <w:tcW w:w="3006" w:type="dxa"/>
          </w:tcPr>
          <w:p w14:paraId="4A5E7F04" w14:textId="6D0B4B9B" w:rsidR="008C0023" w:rsidRDefault="006D426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8C0023" w14:paraId="59E252D4" w14:textId="77777777" w:rsidTr="006D7B39">
        <w:tc>
          <w:tcPr>
            <w:tcW w:w="3005" w:type="dxa"/>
          </w:tcPr>
          <w:p w14:paraId="55160308" w14:textId="77777777" w:rsidR="008C0023" w:rsidRDefault="008C0023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487F3175" w14:textId="41C56A4E" w:rsidR="008C0023" w:rsidRDefault="006D4262">
            <w:pPr>
              <w:rPr>
                <w:lang w:val="en-US"/>
              </w:rPr>
            </w:pPr>
            <w:r>
              <w:rPr>
                <w:lang w:val="en-US"/>
              </w:rPr>
              <w:t>Beagle</w:t>
            </w:r>
          </w:p>
        </w:tc>
        <w:tc>
          <w:tcPr>
            <w:tcW w:w="3006" w:type="dxa"/>
          </w:tcPr>
          <w:p w14:paraId="52993064" w14:textId="4D8C0F65" w:rsidR="008C0023" w:rsidRDefault="006D426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8C0023" w14:paraId="4F59123D" w14:textId="77777777" w:rsidTr="006D7B39">
        <w:tc>
          <w:tcPr>
            <w:tcW w:w="3005" w:type="dxa"/>
          </w:tcPr>
          <w:p w14:paraId="5A907B70" w14:textId="77777777" w:rsidR="008C0023" w:rsidRDefault="008C0023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73DC4B28" w14:textId="2A3C9E70" w:rsidR="008C0023" w:rsidRDefault="006D4262">
            <w:pPr>
              <w:rPr>
                <w:lang w:val="en-US"/>
              </w:rPr>
            </w:pPr>
            <w:r>
              <w:rPr>
                <w:lang w:val="en-US"/>
              </w:rPr>
              <w:t>Shih-Tzu</w:t>
            </w:r>
          </w:p>
        </w:tc>
        <w:tc>
          <w:tcPr>
            <w:tcW w:w="3006" w:type="dxa"/>
          </w:tcPr>
          <w:p w14:paraId="653C24B5" w14:textId="729705D4" w:rsidR="008C0023" w:rsidRDefault="006D426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8C0023" w14:paraId="1674B8AC" w14:textId="77777777" w:rsidTr="006D7B39">
        <w:tc>
          <w:tcPr>
            <w:tcW w:w="3005" w:type="dxa"/>
          </w:tcPr>
          <w:p w14:paraId="271D89E0" w14:textId="4D8805F5" w:rsidR="008C0023" w:rsidRPr="006D4262" w:rsidRDefault="006D4262">
            <w:pPr>
              <w:rPr>
                <w:b/>
                <w:bCs/>
                <w:lang w:val="en-US"/>
              </w:rPr>
            </w:pPr>
            <w:r w:rsidRPr="006D4262">
              <w:rPr>
                <w:b/>
                <w:bCs/>
                <w:color w:val="000000"/>
              </w:rPr>
              <w:t>Pastoral including German shepherd dogs, Shar Pei and Husky</w:t>
            </w:r>
          </w:p>
        </w:tc>
        <w:tc>
          <w:tcPr>
            <w:tcW w:w="3005" w:type="dxa"/>
          </w:tcPr>
          <w:p w14:paraId="333F1671" w14:textId="77777777" w:rsidR="008C0023" w:rsidRDefault="008C0023">
            <w:pPr>
              <w:rPr>
                <w:lang w:val="en-US"/>
              </w:rPr>
            </w:pPr>
          </w:p>
        </w:tc>
        <w:tc>
          <w:tcPr>
            <w:tcW w:w="3006" w:type="dxa"/>
          </w:tcPr>
          <w:p w14:paraId="164CAC25" w14:textId="2F5427F4" w:rsidR="008C0023" w:rsidRPr="006D4262" w:rsidRDefault="006D426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3</w:t>
            </w:r>
          </w:p>
        </w:tc>
      </w:tr>
      <w:tr w:rsidR="008C0023" w14:paraId="00DC387D" w14:textId="77777777" w:rsidTr="006D7B39">
        <w:tc>
          <w:tcPr>
            <w:tcW w:w="3005" w:type="dxa"/>
          </w:tcPr>
          <w:p w14:paraId="16DD5EED" w14:textId="77777777" w:rsidR="008C0023" w:rsidRDefault="008C0023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458F65AA" w14:textId="4CC1BF8D" w:rsidR="008C0023" w:rsidRDefault="006D4262">
            <w:pPr>
              <w:rPr>
                <w:lang w:val="en-US"/>
              </w:rPr>
            </w:pPr>
            <w:r>
              <w:rPr>
                <w:lang w:val="en-US"/>
              </w:rPr>
              <w:t>Miniature Schnauzer</w:t>
            </w:r>
          </w:p>
        </w:tc>
        <w:tc>
          <w:tcPr>
            <w:tcW w:w="3006" w:type="dxa"/>
          </w:tcPr>
          <w:p w14:paraId="293C141C" w14:textId="3FDE6E65" w:rsidR="008C0023" w:rsidRDefault="006D4262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8C0023" w14:paraId="22B3E86F" w14:textId="77777777" w:rsidTr="006D7B39">
        <w:tc>
          <w:tcPr>
            <w:tcW w:w="3005" w:type="dxa"/>
          </w:tcPr>
          <w:p w14:paraId="1B6FBD5F" w14:textId="77777777" w:rsidR="008C0023" w:rsidRDefault="008C0023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28C0B490" w14:textId="398E1608" w:rsidR="008C0023" w:rsidRDefault="006D4262">
            <w:pPr>
              <w:rPr>
                <w:lang w:val="en-US"/>
              </w:rPr>
            </w:pPr>
            <w:r>
              <w:rPr>
                <w:lang w:val="en-US"/>
              </w:rPr>
              <w:t>Whippet</w:t>
            </w:r>
          </w:p>
        </w:tc>
        <w:tc>
          <w:tcPr>
            <w:tcW w:w="3006" w:type="dxa"/>
          </w:tcPr>
          <w:p w14:paraId="03DBCF7F" w14:textId="1AEFFC4A" w:rsidR="008C0023" w:rsidRDefault="006D4262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8C0023" w14:paraId="118A2FD1" w14:textId="77777777" w:rsidTr="006D7B39">
        <w:tc>
          <w:tcPr>
            <w:tcW w:w="3005" w:type="dxa"/>
          </w:tcPr>
          <w:p w14:paraId="6AE8A960" w14:textId="77777777" w:rsidR="008C0023" w:rsidRDefault="008C0023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7AB6AF29" w14:textId="4CBC4349" w:rsidR="008C0023" w:rsidRDefault="006D4262">
            <w:pPr>
              <w:rPr>
                <w:lang w:val="en-US"/>
              </w:rPr>
            </w:pPr>
            <w:r>
              <w:rPr>
                <w:lang w:val="en-US"/>
              </w:rPr>
              <w:t>Border Collie</w:t>
            </w:r>
          </w:p>
        </w:tc>
        <w:tc>
          <w:tcPr>
            <w:tcW w:w="3006" w:type="dxa"/>
          </w:tcPr>
          <w:p w14:paraId="4D6AB40D" w14:textId="6D6E2062" w:rsidR="008C0023" w:rsidRDefault="006D4262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8C0023" w14:paraId="236A5A71" w14:textId="77777777" w:rsidTr="006D7B39">
        <w:tc>
          <w:tcPr>
            <w:tcW w:w="3005" w:type="dxa"/>
          </w:tcPr>
          <w:p w14:paraId="7D591746" w14:textId="77777777" w:rsidR="008C0023" w:rsidRDefault="008C0023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5DDEDB07" w14:textId="0735675E" w:rsidR="008C0023" w:rsidRDefault="006D4262">
            <w:pPr>
              <w:rPr>
                <w:lang w:val="en-US"/>
              </w:rPr>
            </w:pPr>
            <w:r>
              <w:rPr>
                <w:lang w:val="en-US"/>
              </w:rPr>
              <w:t>Siberian Husky</w:t>
            </w:r>
          </w:p>
        </w:tc>
        <w:tc>
          <w:tcPr>
            <w:tcW w:w="3006" w:type="dxa"/>
          </w:tcPr>
          <w:p w14:paraId="49858C76" w14:textId="26CB3740" w:rsidR="008C0023" w:rsidRDefault="006D4262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6D4262" w14:paraId="0AC97B3A" w14:textId="77777777" w:rsidTr="006D7B39">
        <w:tc>
          <w:tcPr>
            <w:tcW w:w="3005" w:type="dxa"/>
          </w:tcPr>
          <w:p w14:paraId="4741BDAA" w14:textId="77777777" w:rsidR="006D4262" w:rsidRDefault="006D426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4016013E" w14:textId="4146903D" w:rsidR="006D4262" w:rsidRDefault="006D4262">
            <w:pPr>
              <w:rPr>
                <w:lang w:val="en-US"/>
              </w:rPr>
            </w:pPr>
            <w:r>
              <w:rPr>
                <w:lang w:val="en-US"/>
              </w:rPr>
              <w:t>Shetland Sheepdog</w:t>
            </w:r>
          </w:p>
        </w:tc>
        <w:tc>
          <w:tcPr>
            <w:tcW w:w="3006" w:type="dxa"/>
          </w:tcPr>
          <w:p w14:paraId="273A833D" w14:textId="4B1852B8" w:rsidR="006D4262" w:rsidRDefault="006D426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D4262" w14:paraId="41BB6CA2" w14:textId="77777777" w:rsidTr="006D7B39">
        <w:tc>
          <w:tcPr>
            <w:tcW w:w="3005" w:type="dxa"/>
          </w:tcPr>
          <w:p w14:paraId="6E891F28" w14:textId="77777777" w:rsidR="006D4262" w:rsidRDefault="006D426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1D7D3F7D" w14:textId="4799B64A" w:rsidR="006D4262" w:rsidRDefault="006D4262">
            <w:pPr>
              <w:rPr>
                <w:lang w:val="en-US"/>
              </w:rPr>
            </w:pPr>
            <w:r>
              <w:rPr>
                <w:lang w:val="en-US"/>
              </w:rPr>
              <w:t>German Shepherd</w:t>
            </w:r>
          </w:p>
        </w:tc>
        <w:tc>
          <w:tcPr>
            <w:tcW w:w="3006" w:type="dxa"/>
          </w:tcPr>
          <w:p w14:paraId="68F95EEC" w14:textId="6EF3026E" w:rsidR="006D4262" w:rsidRDefault="006D426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D4262" w14:paraId="251AF1E1" w14:textId="77777777" w:rsidTr="006D7B39">
        <w:tc>
          <w:tcPr>
            <w:tcW w:w="3005" w:type="dxa"/>
          </w:tcPr>
          <w:p w14:paraId="4E436814" w14:textId="77777777" w:rsidR="006D4262" w:rsidRDefault="006D426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0AFCB052" w14:textId="7110230A" w:rsidR="006D4262" w:rsidRDefault="006D4262">
            <w:pPr>
              <w:rPr>
                <w:lang w:val="en-US"/>
              </w:rPr>
            </w:pPr>
            <w:r>
              <w:rPr>
                <w:lang w:val="en-US"/>
              </w:rPr>
              <w:t>Shar-Pei</w:t>
            </w:r>
          </w:p>
        </w:tc>
        <w:tc>
          <w:tcPr>
            <w:tcW w:w="3006" w:type="dxa"/>
          </w:tcPr>
          <w:p w14:paraId="1B04E03B" w14:textId="131D3976" w:rsidR="006D4262" w:rsidRDefault="006D426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D4262" w14:paraId="51E0133C" w14:textId="77777777" w:rsidTr="006D7B39">
        <w:tc>
          <w:tcPr>
            <w:tcW w:w="3005" w:type="dxa"/>
          </w:tcPr>
          <w:p w14:paraId="15BE124B" w14:textId="77777777" w:rsidR="006D4262" w:rsidRDefault="006D426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37D07AA6" w14:textId="598FDB94" w:rsidR="006D4262" w:rsidRDefault="006D4262">
            <w:pPr>
              <w:rPr>
                <w:lang w:val="en-US"/>
              </w:rPr>
            </w:pPr>
            <w:r>
              <w:rPr>
                <w:lang w:val="en-US"/>
              </w:rPr>
              <w:t>Maltese</w:t>
            </w:r>
          </w:p>
        </w:tc>
        <w:tc>
          <w:tcPr>
            <w:tcW w:w="3006" w:type="dxa"/>
          </w:tcPr>
          <w:p w14:paraId="53FDFD02" w14:textId="7EE795C7" w:rsidR="006D4262" w:rsidRDefault="006D426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D4262" w14:paraId="0461CA69" w14:textId="77777777" w:rsidTr="006D7B39">
        <w:tc>
          <w:tcPr>
            <w:tcW w:w="3005" w:type="dxa"/>
          </w:tcPr>
          <w:p w14:paraId="304EC49C" w14:textId="099DFEF2" w:rsidR="006D4262" w:rsidRPr="006D4262" w:rsidRDefault="006D426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nknown</w:t>
            </w:r>
          </w:p>
        </w:tc>
        <w:tc>
          <w:tcPr>
            <w:tcW w:w="3005" w:type="dxa"/>
          </w:tcPr>
          <w:p w14:paraId="58D95902" w14:textId="77777777" w:rsidR="006D4262" w:rsidRDefault="006D4262">
            <w:pPr>
              <w:rPr>
                <w:lang w:val="en-US"/>
              </w:rPr>
            </w:pPr>
          </w:p>
        </w:tc>
        <w:tc>
          <w:tcPr>
            <w:tcW w:w="3006" w:type="dxa"/>
          </w:tcPr>
          <w:p w14:paraId="25388562" w14:textId="32DBE386" w:rsidR="006D4262" w:rsidRPr="006D4262" w:rsidRDefault="006D426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</w:t>
            </w:r>
          </w:p>
        </w:tc>
      </w:tr>
      <w:tr w:rsidR="006D4262" w14:paraId="274712FD" w14:textId="77777777" w:rsidTr="006D7B39">
        <w:tc>
          <w:tcPr>
            <w:tcW w:w="3005" w:type="dxa"/>
          </w:tcPr>
          <w:p w14:paraId="369ECE66" w14:textId="21D78978" w:rsidR="006D4262" w:rsidRPr="006D4262" w:rsidRDefault="006D4262">
            <w:pPr>
              <w:rPr>
                <w:b/>
                <w:bCs/>
                <w:lang w:val="en-US"/>
              </w:rPr>
            </w:pPr>
            <w:r w:rsidRPr="006D4262">
              <w:rPr>
                <w:b/>
                <w:bCs/>
                <w:lang w:val="en-US"/>
              </w:rPr>
              <w:t>Crossbreed</w:t>
            </w:r>
          </w:p>
        </w:tc>
        <w:tc>
          <w:tcPr>
            <w:tcW w:w="3005" w:type="dxa"/>
          </w:tcPr>
          <w:p w14:paraId="0560F800" w14:textId="77777777" w:rsidR="006D4262" w:rsidRDefault="006D4262">
            <w:pPr>
              <w:rPr>
                <w:lang w:val="en-US"/>
              </w:rPr>
            </w:pPr>
          </w:p>
        </w:tc>
        <w:tc>
          <w:tcPr>
            <w:tcW w:w="3006" w:type="dxa"/>
          </w:tcPr>
          <w:p w14:paraId="7416BC6A" w14:textId="786016C0" w:rsidR="006D4262" w:rsidRPr="006D4262" w:rsidRDefault="006D426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9</w:t>
            </w:r>
          </w:p>
        </w:tc>
      </w:tr>
    </w:tbl>
    <w:p w14:paraId="45DA0BDC" w14:textId="77777777" w:rsidR="006D7B39" w:rsidRPr="006D7B39" w:rsidRDefault="006D7B39" w:rsidP="006D7B39">
      <w:pPr>
        <w:rPr>
          <w:lang w:val="en-US"/>
        </w:rPr>
      </w:pPr>
    </w:p>
    <w:sectPr w:rsidR="006D7B39" w:rsidRPr="006D7B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B39"/>
    <w:rsid w:val="00162FB0"/>
    <w:rsid w:val="00181A75"/>
    <w:rsid w:val="003240F7"/>
    <w:rsid w:val="006760C0"/>
    <w:rsid w:val="006D4262"/>
    <w:rsid w:val="006D7B39"/>
    <w:rsid w:val="008C0023"/>
    <w:rsid w:val="00DC448E"/>
    <w:rsid w:val="00E35649"/>
    <w:rsid w:val="00F22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1B236"/>
  <w15:chartTrackingRefBased/>
  <w15:docId w15:val="{B907F91D-F627-43D6-8B84-DFA9B9FBF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7B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356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56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56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6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564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Boyd</dc:creator>
  <cp:keywords/>
  <dc:description/>
  <cp:lastModifiedBy>Katherine Boyd</cp:lastModifiedBy>
  <cp:revision>2</cp:revision>
  <dcterms:created xsi:type="dcterms:W3CDTF">2024-12-06T11:07:00Z</dcterms:created>
  <dcterms:modified xsi:type="dcterms:W3CDTF">2024-12-06T11:07:00Z</dcterms:modified>
</cp:coreProperties>
</file>